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094" w:rsidRPr="00C02A2E" w:rsidRDefault="00CC4AE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C02A2E">
        <w:rPr>
          <w:rFonts w:ascii="Times New Roman" w:hAnsi="Times New Roman" w:cs="Times New Roman"/>
          <w:b/>
          <w:sz w:val="24"/>
          <w:szCs w:val="24"/>
        </w:rPr>
        <w:t>S</w:t>
      </w:r>
      <w:r w:rsidR="00F96FD1" w:rsidRPr="00C02A2E">
        <w:rPr>
          <w:rFonts w:ascii="Times New Roman" w:hAnsi="Times New Roman" w:cs="Times New Roman"/>
          <w:b/>
          <w:sz w:val="24"/>
          <w:szCs w:val="24"/>
        </w:rPr>
        <w:t>1</w:t>
      </w:r>
      <w:r w:rsidRPr="00C02A2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44908" w:rsidRPr="00C02A2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44908" w:rsidRPr="00C02A2E">
        <w:rPr>
          <w:rFonts w:ascii="Times New Roman" w:hAnsi="Times New Roman" w:cs="Times New Roman"/>
          <w:b/>
          <w:sz w:val="24"/>
          <w:szCs w:val="24"/>
        </w:rPr>
        <w:t xml:space="preserve"> Map index for </w:t>
      </w:r>
      <w:r w:rsidRPr="00C02A2E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C02A2E" w:rsidRPr="00C02A2E">
        <w:rPr>
          <w:rFonts w:ascii="Times New Roman" w:hAnsi="Times New Roman" w:cs="Times New Roman"/>
          <w:b/>
          <w:sz w:val="24"/>
          <w:szCs w:val="24"/>
        </w:rPr>
        <w:t>5</w:t>
      </w:r>
      <w:r w:rsidR="00C44908" w:rsidRPr="00C02A2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1980"/>
        <w:gridCol w:w="1140"/>
        <w:gridCol w:w="1920"/>
        <w:gridCol w:w="1160"/>
        <w:gridCol w:w="1520"/>
      </w:tblGrid>
      <w:tr w:rsidR="00C44908" w:rsidRPr="00FC1D62" w:rsidTr="00C44908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axa / Map Numb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leme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ne por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xcavation Uni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orage ID Number</w:t>
            </w:r>
          </w:p>
        </w:tc>
      </w:tr>
      <w:tr w:rsidR="00C44908" w:rsidRPr="00FC1D62" w:rsidTr="00C44908">
        <w:trPr>
          <w:trHeight w:val="18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Equus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neogeu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rd right 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0.1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10334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tars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 and 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3.21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tars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5.1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left </w:t>
            </w: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umer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1.34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apodial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37.20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Hippidion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p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nd 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5.1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acrauchenia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atachonic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tib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6.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agetherium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americanu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tib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36.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ght tib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36.10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tib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848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ght femu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36.1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femu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0.8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ylodon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sp. (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ylodontinae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rmal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35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rmal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847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rmal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036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rmal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0365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rmal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0370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amelidae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f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Hemiauchenia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nd right mola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mi-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1035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egamammal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sp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ng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33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ndi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34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llous</w:t>
            </w:r>
            <w:proofErr w:type="spellEnd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36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act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65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act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7860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cellous</w:t>
            </w:r>
            <w:proofErr w:type="spellEnd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023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di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0355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ng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036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0374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ng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10230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ng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1612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ng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1612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Lama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guanico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ght cuneifor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275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tib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34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mbar vertebr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ght anterior joi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35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 and 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36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ight </w:t>
            </w: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umer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37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u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ympanic b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378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ght calcane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berosity and bod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37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ight </w:t>
            </w: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tragal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65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rvical vertebr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dy c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66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ezoa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66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nd 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76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tib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77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cuneifor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774</w:t>
            </w:r>
          </w:p>
        </w:tc>
      </w:tr>
    </w:tbl>
    <w:p w:rsidR="00C44908" w:rsidRPr="00C44908" w:rsidRDefault="00CC4AEE">
      <w:pPr>
        <w:rPr>
          <w:b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="00F96FD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C44908" w:rsidRPr="00C44908">
        <w:rPr>
          <w:rFonts w:ascii="Times New Roman" w:hAnsi="Times New Roman" w:cs="Times New Roman"/>
          <w:b/>
        </w:rPr>
        <w:t>.</w:t>
      </w:r>
      <w:proofErr w:type="gramEnd"/>
      <w:r w:rsidR="00C44908">
        <w:rPr>
          <w:rFonts w:ascii="Times New Roman" w:hAnsi="Times New Roman" w:cs="Times New Roman"/>
          <w:b/>
        </w:rPr>
        <w:tab/>
      </w:r>
      <w:proofErr w:type="gramStart"/>
      <w:r w:rsidR="00C44908" w:rsidRPr="00C44908">
        <w:rPr>
          <w:rFonts w:ascii="Times New Roman" w:hAnsi="Times New Roman" w:cs="Times New Roman"/>
          <w:b/>
        </w:rPr>
        <w:t>Cont.</w:t>
      </w:r>
      <w:proofErr w:type="gramEnd"/>
    </w:p>
    <w:tbl>
      <w:tblPr>
        <w:tblW w:w="7720" w:type="dxa"/>
        <w:tblLook w:val="04A0" w:firstRow="1" w:lastRow="0" w:firstColumn="1" w:lastColumn="0" w:noHBand="0" w:noVBand="1"/>
      </w:tblPr>
      <w:tblGrid>
        <w:gridCol w:w="1980"/>
        <w:gridCol w:w="1140"/>
        <w:gridCol w:w="1920"/>
        <w:gridCol w:w="1160"/>
        <w:gridCol w:w="1520"/>
      </w:tblGrid>
      <w:tr w:rsidR="00C44908" w:rsidRPr="00FC1D62" w:rsidTr="00C44908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axa / Map Numb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leme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ne por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xcavation Uni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orage ID Number</w:t>
            </w:r>
          </w:p>
        </w:tc>
      </w:tr>
      <w:tr w:rsidR="00C44908" w:rsidRPr="00FC1D62" w:rsidTr="00C44908">
        <w:trPr>
          <w:trHeight w:val="18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Lama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guanicoe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calcane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mi-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775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nd 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94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radius-ul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pal radi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6950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scapho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13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-mola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mi-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742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scapho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745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ndib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th premolar cav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74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radius-ul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74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la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entral ar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75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st 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754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ervical vertebr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mi-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86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ight </w:t>
            </w: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cifor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862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u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tympanic b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86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trapezo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86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cubo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86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ght fibul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97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ight </w:t>
            </w: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cifor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7972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aphoi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mi-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1037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tib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ticular surface of the tal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1411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femu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36.3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Ozotoceros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bezoartic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st 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27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a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352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metatars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76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rpal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mi-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77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ght tib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xim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95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tell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mi-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7135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Rhea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american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th 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778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th phalan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796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Dolichotis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atagon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umer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tal 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762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haetophractus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villosu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u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76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Lagostomus</w:t>
            </w:r>
            <w:proofErr w:type="spellEnd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FC1D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maxim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lcane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mplet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7750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ammal sp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FCS.AS2.16128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ng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iphy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6274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ng bo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023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i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af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CS.AS2.14132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indetermin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4.15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gmen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ithic artifa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ilateral retouched edge to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2.41.25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uble side scraper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craper with front edge perimeter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2.41.31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ont edge scraper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2.46.6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unded oval shaped cobble (rhyol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41.30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unded oval shaped cobble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utita</w:t>
            </w:r>
            <w:proofErr w:type="spellEnd"/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2.37.8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um sized flake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um sized flake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um sized flake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um sized flake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um sized flake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29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um sized flake (chalcedony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36.21</w:t>
            </w:r>
          </w:p>
        </w:tc>
      </w:tr>
    </w:tbl>
    <w:p w:rsidR="00C44908" w:rsidRPr="00C44908" w:rsidRDefault="00CC4AEE" w:rsidP="00C44908">
      <w:pPr>
        <w:rPr>
          <w:b/>
        </w:rPr>
      </w:pPr>
      <w:r>
        <w:rPr>
          <w:rFonts w:ascii="Times New Roman" w:hAnsi="Times New Roman" w:cs="Times New Roman"/>
          <w:b/>
        </w:rPr>
        <w:t>S</w:t>
      </w:r>
      <w:r w:rsidR="00F96FD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C44908" w:rsidRPr="00C44908">
        <w:rPr>
          <w:rFonts w:ascii="Times New Roman" w:hAnsi="Times New Roman" w:cs="Times New Roman"/>
          <w:b/>
        </w:rPr>
        <w:t>.</w:t>
      </w:r>
      <w:r w:rsidR="00C44908">
        <w:rPr>
          <w:rFonts w:ascii="Times New Roman" w:hAnsi="Times New Roman" w:cs="Times New Roman"/>
          <w:b/>
        </w:rPr>
        <w:tab/>
      </w:r>
      <w:proofErr w:type="gramStart"/>
      <w:r w:rsidR="00C44908" w:rsidRPr="00C44908">
        <w:rPr>
          <w:rFonts w:ascii="Times New Roman" w:hAnsi="Times New Roman" w:cs="Times New Roman"/>
          <w:b/>
        </w:rPr>
        <w:t>Cont.</w:t>
      </w:r>
      <w:proofErr w:type="gramEnd"/>
    </w:p>
    <w:tbl>
      <w:tblPr>
        <w:tblW w:w="7720" w:type="dxa"/>
        <w:tblLook w:val="04A0" w:firstRow="1" w:lastRow="0" w:firstColumn="1" w:lastColumn="0" w:noHBand="0" w:noVBand="1"/>
      </w:tblPr>
      <w:tblGrid>
        <w:gridCol w:w="1980"/>
        <w:gridCol w:w="1140"/>
        <w:gridCol w:w="1920"/>
        <w:gridCol w:w="1160"/>
        <w:gridCol w:w="1520"/>
      </w:tblGrid>
      <w:tr w:rsidR="00C44908" w:rsidRPr="00FC1D62" w:rsidTr="00C44908">
        <w:trPr>
          <w:trHeight w:val="29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axa / Map Numb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leme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Bone por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xcavation Uni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torage ID Number</w:t>
            </w:r>
          </w:p>
        </w:tc>
      </w:tr>
      <w:tr w:rsidR="00C44908" w:rsidRPr="00FC1D62" w:rsidTr="00C44908">
        <w:trPr>
          <w:trHeight w:val="14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Lithic artifa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ak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ak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ak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touched edge tool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2.41.29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ouble convergent blunt scraper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36.18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ont edge retouched notc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sz w:val="14"/>
                <w:szCs w:val="14"/>
              </w:rPr>
              <w:t>AS2.37.7</w:t>
            </w:r>
          </w:p>
        </w:tc>
      </w:tr>
      <w:tr w:rsidR="00C44908" w:rsidRPr="00FC1D62" w:rsidTr="003B69CF">
        <w:trPr>
          <w:trHeight w:val="1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arge sized flake (quartzit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C1D6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908" w:rsidRPr="00FC1D62" w:rsidRDefault="00C44908" w:rsidP="003B69CF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</w:tbl>
    <w:p w:rsidR="00C44908" w:rsidRPr="00C44908" w:rsidRDefault="00C44908">
      <w:pPr>
        <w:rPr>
          <w:rFonts w:ascii="Times New Roman" w:hAnsi="Times New Roman" w:cs="Times New Roman"/>
          <w:lang w:val="es-AR"/>
        </w:rPr>
      </w:pPr>
    </w:p>
    <w:sectPr w:rsidR="00C44908" w:rsidRPr="00C44908" w:rsidSect="006040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908"/>
    <w:rsid w:val="00604094"/>
    <w:rsid w:val="00C02A2E"/>
    <w:rsid w:val="00C44908"/>
    <w:rsid w:val="00CC4AEE"/>
    <w:rsid w:val="00F9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</dc:creator>
  <cp:lastModifiedBy>DR</cp:lastModifiedBy>
  <cp:revision>4</cp:revision>
  <dcterms:created xsi:type="dcterms:W3CDTF">2015-12-10T19:48:00Z</dcterms:created>
  <dcterms:modified xsi:type="dcterms:W3CDTF">2016-09-01T15:28:00Z</dcterms:modified>
</cp:coreProperties>
</file>